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8A5DE" w14:textId="77777777" w:rsidR="009122CA" w:rsidRPr="000B6477" w:rsidRDefault="009122CA" w:rsidP="009122CA">
      <w:pPr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0B6477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Table S6: </w:t>
      </w:r>
      <w:r w:rsidRPr="000B6477">
        <w:rPr>
          <w:rFonts w:ascii="Times New Roman" w:eastAsiaTheme="minorEastAsia" w:hAnsi="Times New Roman" w:cs="Times New Roman"/>
          <w:sz w:val="20"/>
          <w:szCs w:val="20"/>
        </w:rPr>
        <w:t xml:space="preserve">Plasmid replicon types identified from WGS analysis, stratified by ESBL phenotype. Statistical analyses were performed using Fischer’s exact test in R 3.0.1.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In the table, the ‘-’ symbol denotes that the sample size was not sufficient to generate a </w:t>
      </w:r>
      <w:r w:rsidRPr="00071F41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value, whereas ‘NS’ indicates a non-significant result. </w:t>
      </w:r>
    </w:p>
    <w:tbl>
      <w:tblPr>
        <w:tblpPr w:leftFromText="180" w:rightFromText="180" w:vertAnchor="page" w:horzAnchor="margin" w:tblpY="2295"/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17"/>
        <w:gridCol w:w="1796"/>
        <w:gridCol w:w="1796"/>
        <w:gridCol w:w="1796"/>
        <w:gridCol w:w="1815"/>
      </w:tblGrid>
      <w:tr w:rsidR="009122CA" w:rsidRPr="000B6477" w14:paraId="7C6733FD" w14:textId="77777777" w:rsidTr="0096147A">
        <w:trPr>
          <w:trHeight w:val="315"/>
        </w:trPr>
        <w:tc>
          <w:tcPr>
            <w:tcW w:w="9320" w:type="dxa"/>
            <w:gridSpan w:val="5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A954AE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122CA" w:rsidRPr="000B6477" w14:paraId="1D96A0DE" w14:textId="77777777" w:rsidTr="0096147A">
        <w:trPr>
          <w:trHeight w:val="315"/>
        </w:trPr>
        <w:tc>
          <w:tcPr>
            <w:tcW w:w="21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427A5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on type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5BC772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ESBL (N=50)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FF65F0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BL (N=527)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F67609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N=577)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vAlign w:val="center"/>
          </w:tcPr>
          <w:p w14:paraId="301B2CE9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122CA" w:rsidRPr="000B6477" w14:paraId="7827D32C" w14:textId="77777777" w:rsidTr="0096147A">
        <w:trPr>
          <w:trHeight w:val="315"/>
        </w:trPr>
        <w:tc>
          <w:tcPr>
            <w:tcW w:w="21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A61D4C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DBEAC60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7 (54.0%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E7A87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62 (68.7%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365237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89 (67.4%)</w:t>
            </w:r>
          </w:p>
        </w:tc>
        <w:tc>
          <w:tcPr>
            <w:tcW w:w="1815" w:type="dxa"/>
            <w:tcBorders>
              <w:top w:val="single" w:sz="12" w:space="0" w:color="auto"/>
            </w:tcBorders>
            <w:vAlign w:val="center"/>
          </w:tcPr>
          <w:p w14:paraId="6EFCED48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122CA" w:rsidRPr="000B6477" w14:paraId="38366D71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DD2E1B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84577277"/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bookmarkEnd w:id="0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3E83AD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34E2A5D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8BBF333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1815" w:type="dxa"/>
            <w:vAlign w:val="center"/>
          </w:tcPr>
          <w:p w14:paraId="3D6DCBF6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122CA" w:rsidRPr="000B6477" w14:paraId="51AF49A5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11500F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391849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 (6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3654AE9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5 (6.6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FF7B4CC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8 (6.6%)</w:t>
            </w:r>
          </w:p>
        </w:tc>
        <w:tc>
          <w:tcPr>
            <w:tcW w:w="1815" w:type="dxa"/>
            <w:vAlign w:val="center"/>
          </w:tcPr>
          <w:p w14:paraId="1CDFD306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122CA" w:rsidRPr="000B6477" w14:paraId="337AEB30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A92F2F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FIA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83FBAA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9 (38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F5A5737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23 (61.3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7D0A423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42 (59.3%)</w:t>
            </w:r>
          </w:p>
        </w:tc>
        <w:tc>
          <w:tcPr>
            <w:tcW w:w="1815" w:type="dxa"/>
            <w:vAlign w:val="center"/>
          </w:tcPr>
          <w:p w14:paraId="3A358D4F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122CA" w:rsidRPr="000B6477" w14:paraId="710E7A1E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9D61F6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FIB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9C3E5D1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4 (68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B547FC2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01 (76.1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3B6007C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35 (75.4%)</w:t>
            </w:r>
          </w:p>
        </w:tc>
        <w:tc>
          <w:tcPr>
            <w:tcW w:w="1815" w:type="dxa"/>
            <w:vAlign w:val="center"/>
          </w:tcPr>
          <w:p w14:paraId="483D41B4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122CA" w:rsidRPr="000B6477" w14:paraId="4B7A296E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6FC809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FIC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59D3EB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2 (24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B239F42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57 (29.8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0A18C5C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69 (29.3%)</w:t>
            </w:r>
          </w:p>
        </w:tc>
        <w:tc>
          <w:tcPr>
            <w:tcW w:w="1815" w:type="dxa"/>
            <w:vAlign w:val="center"/>
          </w:tcPr>
          <w:p w14:paraId="409266AF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122CA" w:rsidRPr="000B6477" w14:paraId="0BA4BC34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944358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FII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E84D66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8 (56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CEE385E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82 (72.5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9F540B7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10 (71.1%)</w:t>
            </w:r>
          </w:p>
        </w:tc>
        <w:tc>
          <w:tcPr>
            <w:tcW w:w="1815" w:type="dxa"/>
            <w:vAlign w:val="center"/>
          </w:tcPr>
          <w:p w14:paraId="50C0B320" w14:textId="77777777" w:rsidR="009122CA" w:rsidRPr="00BB16AB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122CA" w:rsidRPr="000B6477" w14:paraId="0353A89B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D4C7BE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HI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FFAE5A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7 (34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5D05C82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57 (10.8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579A857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74 (12.8%)</w:t>
            </w:r>
          </w:p>
        </w:tc>
        <w:tc>
          <w:tcPr>
            <w:tcW w:w="1815" w:type="dxa"/>
            <w:vAlign w:val="center"/>
          </w:tcPr>
          <w:p w14:paraId="673BFC87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84578257"/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bookmarkEnd w:id="1"/>
          </w:p>
        </w:tc>
      </w:tr>
      <w:tr w:rsidR="009122CA" w:rsidRPr="000B6477" w14:paraId="1AB4A8B1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77E274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I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1375310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 (6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27A4BE7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4 (2.7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8BEB482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7 (2.9%)</w:t>
            </w:r>
          </w:p>
        </w:tc>
        <w:tc>
          <w:tcPr>
            <w:tcW w:w="1815" w:type="dxa"/>
            <w:vAlign w:val="center"/>
          </w:tcPr>
          <w:p w14:paraId="771FD17D" w14:textId="77777777" w:rsidR="009122CA" w:rsidRPr="00087FB1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122CA" w:rsidRPr="000B6477" w14:paraId="2F6339A0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B84094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A924308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8227EDE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3E69F951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815" w:type="dxa"/>
            <w:vAlign w:val="center"/>
          </w:tcPr>
          <w:p w14:paraId="028E7D22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122CA" w:rsidRPr="000B6477" w14:paraId="01A5C11F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CA6726B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N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8801B5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 (6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5A5690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8 (3.4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05BA8FD4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1 (3.6%)</w:t>
            </w:r>
          </w:p>
        </w:tc>
        <w:tc>
          <w:tcPr>
            <w:tcW w:w="1815" w:type="dxa"/>
            <w:vAlign w:val="center"/>
          </w:tcPr>
          <w:p w14:paraId="612C7588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122CA" w:rsidRPr="000B6477" w14:paraId="37915376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EEE6627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P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AD1C03C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4BC88979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74ED254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815" w:type="dxa"/>
            <w:vAlign w:val="center"/>
          </w:tcPr>
          <w:p w14:paraId="55E7C58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122CA" w:rsidRPr="000B6477" w14:paraId="59143190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D3BAF08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Q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5B6A597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8 (16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5AFB69F8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0 (7.6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A1D404F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8 (8.3%)</w:t>
            </w:r>
          </w:p>
        </w:tc>
        <w:tc>
          <w:tcPr>
            <w:tcW w:w="1815" w:type="dxa"/>
            <w:vAlign w:val="center"/>
          </w:tcPr>
          <w:p w14:paraId="4F39022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122CA" w:rsidRPr="000B6477" w14:paraId="19F6760F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6BE3F4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B8E31B9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916898F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10A7F676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1815" w:type="dxa"/>
            <w:vAlign w:val="center"/>
          </w:tcPr>
          <w:p w14:paraId="16A6D999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122CA" w:rsidRPr="000B6477" w14:paraId="3E9BBFB6" w14:textId="77777777" w:rsidTr="0096147A">
        <w:trPr>
          <w:trHeight w:val="315"/>
        </w:trPr>
        <w:tc>
          <w:tcPr>
            <w:tcW w:w="21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1BEF20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X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DB151A8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8 (16.0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669641E4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9 (7.4%)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2D6AB9F2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7 (8.1%)</w:t>
            </w:r>
          </w:p>
        </w:tc>
        <w:tc>
          <w:tcPr>
            <w:tcW w:w="1815" w:type="dxa"/>
            <w:vAlign w:val="center"/>
          </w:tcPr>
          <w:p w14:paraId="726C44E3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122CA" w:rsidRPr="000B6477" w14:paraId="7DEED25E" w14:textId="77777777" w:rsidTr="0096147A">
        <w:trPr>
          <w:trHeight w:val="315"/>
        </w:trPr>
        <w:tc>
          <w:tcPr>
            <w:tcW w:w="21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167DB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Y</w:t>
            </w:r>
            <w:proofErr w:type="spellEnd"/>
          </w:p>
        </w:tc>
        <w:tc>
          <w:tcPr>
            <w:tcW w:w="179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E18BBB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 (8.0%)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BA4BE5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1 (5.9%)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FE4431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5 (6.1%)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vAlign w:val="center"/>
          </w:tcPr>
          <w:p w14:paraId="3A8AE7E3" w14:textId="77777777" w:rsidR="009122CA" w:rsidRPr="000B6477" w:rsidRDefault="009122CA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659614A7" w14:textId="77777777" w:rsidR="00217DC2" w:rsidRDefault="00217DC2"/>
    <w:sectPr w:rsidR="00217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2CA"/>
    <w:rsid w:val="00217DC2"/>
    <w:rsid w:val="0091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224E5"/>
  <w15:chartTrackingRefBased/>
  <w15:docId w15:val="{9A398299-452E-48CA-947D-11E1CEFE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44:00Z</dcterms:created>
  <dcterms:modified xsi:type="dcterms:W3CDTF">2022-09-04T19:44:00Z</dcterms:modified>
</cp:coreProperties>
</file>